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1 Table.</w:t>
      </w:r>
      <w:r>
        <w:rPr/>
        <w:t xml:space="preserve"> Hypoxia related markers and immunohistochemical staining data.</w:t>
      </w:r>
    </w:p>
    <w:tbl>
      <w:tblPr>
        <w:tblW w:w="1071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070"/>
        <w:gridCol w:w="1170"/>
        <w:gridCol w:w="6030"/>
      </w:tblGrid>
      <w:tr>
        <w:trPr>
          <w:trHeight w:val="917" w:hRule="atLeast"/>
        </w:trPr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of tumors with adequate staining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sitive staining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EGF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96%)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67%)</w:t>
            </w:r>
          </w:p>
        </w:tc>
        <w:tc>
          <w:tcPr>
            <w:tcW w:w="603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 tumor biology both the EGF(R) and the VEGF(R) pathway are constitutively activated due to genetic abnormalities and ongoing tumor-associated hypoxia.</w:t>
            </w:r>
          </w:p>
        </w:tc>
      </w:tr>
      <w:tr>
        <w:trPr/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GF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96%)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 (75%)</w:t>
            </w:r>
          </w:p>
        </w:tc>
        <w:tc>
          <w:tcPr>
            <w:tcW w:w="603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-IX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100%)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92%)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ic anhydrase IX (CA-IX) is a transmembrane protein and is a tumor-associated carbonic anhydrase isoenzyme, which is overexpressed in solid tumors.</w:t>
            </w:r>
          </w:p>
        </w:tc>
      </w:tr>
      <w:tr>
        <w:trPr/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F-1α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6%)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78%)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xia-inducible factor 1-alpha (HIF-1α): a pivotal mediator of cellular and systemic responses to hypoxia.</w:t>
            </w:r>
          </w:p>
        </w:tc>
      </w:tr>
      <w:tr>
        <w:trPr/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53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100%)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8%)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 is a tumor suppressor protein, which is hypoxia induced.</w:t>
            </w:r>
          </w:p>
        </w:tc>
      </w:tr>
      <w:tr>
        <w:trPr/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DM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100%)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0%)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 double minute 2 homolog (MDM2): a multifunctional oncoprotein that acts as a negative regulator of p53 tumor suppressor and plays a role in hypoxia-mediated VEGF upregulation.</w:t>
            </w:r>
          </w:p>
        </w:tc>
      </w:tr>
      <w:tr>
        <w:trPr/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D2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he-IL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6%)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55%)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4 is a cell adhesion molecule and effector of HIF-1α.</w:t>
            </w:r>
          </w:p>
        </w:tc>
      </w:tr>
      <w:tr>
        <w:trPr/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RP-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36%)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2%)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tidrug resistance-associated protein 1 (MRP-1): involved with HIF-1α in multidrug resistance.</w:t>
            </w:r>
          </w:p>
        </w:tc>
      </w:tr>
      <w:tr>
        <w:trPr/>
        <w:tc>
          <w:tcPr>
            <w:tcW w:w="14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UT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100%)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52%)</w:t>
            </w:r>
          </w:p>
        </w:tc>
        <w:tc>
          <w:tcPr>
            <w:tcW w:w="60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se transporter 1 (GLUT1): effector of HIF-1α.</w:t>
            </w:r>
          </w:p>
        </w:tc>
      </w:tr>
    </w:tbl>
    <w:p>
      <w:pPr>
        <w:pStyle w:val="Normal"/>
        <w:rPr/>
      </w:pP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vertAlign w:val="superscript"/>
        </w:rPr>
      </w:r>
      <w:r>
        <w:rPr>
          <w:vertAlign w:val="superscript"/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</w:rPr>
      </w:r>
      <w:r>
        <w:rPr>
          <w:rFonts w:cs="Times New Roman" w:ascii="Times New Roman" w:hAnsi="Times New Roman"/>
          <w:sz w:val="24"/>
          <w:szCs w:val="24"/>
          <w:vertAlign w:val="superscript"/>
        </w:rPr>
      </w:r>
      <w:r>
        <w:rPr>
          <w:vertAlign w:val="superscript"/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ab/>
        <w:t>Marmé D, Fusenig N. Tumor angiogenesis : basic mechanisms and cancer therapy: Springer-Verlag; 2008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ab/>
        <w:t>Perez-Sayans M, Supuran CT, Pastorekova S, Suarez-Penaranda JM, Pilar GD, Barros-Angueira F, et al. The role of carbonic anhydrase IX in hypoxia control in OSCC. Journal of oral pathology &amp; medicine : official publication of the International Association of Oral Pathologists and the American Academy of Oral Pathology. 2013;42(1):1-8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ab/>
        <w:t>Lee JH, Jin Y, He G, Zeng SX, Wang YV, Wahl GM, et al. Hypoxia activates tumor suppressor p53 by inducing ATR-Chk1 kinase cascade-mediated phosphorylation and consequent 14-3-3gamma inactivation of MDMX protein. J Biol Chem. 2012;287(25):20898-903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ab/>
        <w:t>Zhou S, Gu L, He J, Zhang H, Zhou M. MDM2 regulates vascular endothelial growth factor mRNA stabilization in hypoxia. Mol Cell Biol. 2011;31(24):4928-37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ab/>
        <w:t>Thomas S, Harding MA, Smith SC, Overdevest JB, Nitz MD, Frierson HF, et al. CD24 is an effector of HIF-1-driven primary tumor growth and metastasis. Cancer Res. 2012;72(21):5600-12.</w:t>
      </w:r>
    </w:p>
    <w:p>
      <w:pPr>
        <w:pStyle w:val="Normal"/>
        <w:spacing w:lineRule="auto" w:line="240" w:before="0" w:after="1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ab/>
        <w:t>Ding Z, Yang L, Xie X, Xie F, Pan F, Li J, et al. Expression and significance of hypoxia-inducible factor-1 alpha and MDR1/P-glycoprotein in human colon carcinoma tissue and cells. Journal of cancer research and clinical oncology. 2010;136(11):1697-707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sz w:val="22"/>
      <w:szCs w:val="22"/>
      <w:lang w:val="en-US" w:eastAsia="en-US" w:bidi="ar-SA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DarkListAccent5">
    <w:name w:val="Dark List - Accent 5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2:00:00Z</dcterms:created>
  <dc:creator>Eran</dc:creator>
  <dc:description/>
  <cp:keywords/>
  <dc:language>en-US</dc:language>
  <cp:lastModifiedBy>Eran</cp:lastModifiedBy>
  <dcterms:modified xsi:type="dcterms:W3CDTF">2015-05-26T21:0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